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24697F">
      <w:pPr>
        <w:spacing w:line="480" w:lineRule="auto"/>
        <w:ind w:left="0" w:leftChars="0" w:right="0" w:rightChars="0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s</w:t>
      </w:r>
    </w:p>
    <w:p w14:paraId="2E591CB0">
      <w:pPr>
        <w:spacing w:line="480" w:lineRule="auto"/>
        <w:ind w:left="0" w:leftChars="0" w:right="0" w:rightChars="0"/>
        <w:jc w:val="left"/>
      </w:pPr>
      <w:r>
        <w:rPr>
          <w:rFonts w:hint="eastAsia"/>
          <w:b/>
          <w:bCs/>
        </w:rPr>
        <w:t>Table S1</w:t>
      </w:r>
    </w:p>
    <w:tbl>
      <w:tblPr>
        <w:tblStyle w:val="15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850"/>
        <w:gridCol w:w="1560"/>
        <w:gridCol w:w="708"/>
        <w:gridCol w:w="1062"/>
        <w:gridCol w:w="1007"/>
      </w:tblGrid>
      <w:tr w14:paraId="2C921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8306" w:type="dxa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B784">
            <w:pPr>
              <w:widowControl/>
              <w:spacing w:before="100" w:after="100"/>
              <w:ind w:left="0" w:leftChars="0" w:right="0" w:rightChars="0"/>
              <w:jc w:val="center"/>
              <w:rPr>
                <w:rFonts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kern w:val="0"/>
                <w:sz w:val="22"/>
                <w14:ligatures w14:val="none"/>
              </w:rPr>
              <w:t>Immune-and inflammation-related GO-BP in GSEA of DEG (NES&gt;1.8)</w:t>
            </w:r>
          </w:p>
        </w:tc>
      </w:tr>
      <w:tr w14:paraId="74909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tblHeader/>
          <w:jc w:val="center"/>
        </w:trPr>
        <w:tc>
          <w:tcPr>
            <w:tcW w:w="31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DC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scription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39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tSize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55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nrichmentScore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91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ES</w:t>
            </w:r>
          </w:p>
        </w:tc>
        <w:tc>
          <w:tcPr>
            <w:tcW w:w="10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19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11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.adjust</w:t>
            </w:r>
          </w:p>
        </w:tc>
      </w:tr>
      <w:tr w14:paraId="3A93A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B9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aptive immune response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02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12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C8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03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8B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07</w:t>
            </w:r>
          </w:p>
        </w:tc>
        <w:tc>
          <w:tcPr>
            <w:tcW w:w="10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CE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6e-20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F8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45e-16</w:t>
            </w:r>
          </w:p>
        </w:tc>
      </w:tr>
      <w:tr w14:paraId="35F15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8A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mmune effector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B1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D1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13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D4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57e-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CF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18e-20</w:t>
            </w:r>
          </w:p>
        </w:tc>
      </w:tr>
      <w:tr w14:paraId="53227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58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ronic inflammatory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DD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A8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7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04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0D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6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14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593</w:t>
            </w:r>
          </w:p>
        </w:tc>
      </w:tr>
      <w:tr w14:paraId="0D320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CD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ntifungal innate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04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45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7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77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1B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00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32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</w:p>
        </w:tc>
      </w:tr>
      <w:tr w14:paraId="63763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F4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ulation of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E9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04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CD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F9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06e-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2A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5e-19</w:t>
            </w:r>
          </w:p>
        </w:tc>
      </w:tr>
      <w:tr w14:paraId="0FA3C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66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regulation of adaptive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9A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88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3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41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D0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70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00372</w:t>
            </w:r>
          </w:p>
        </w:tc>
      </w:tr>
      <w:tr w14:paraId="09829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18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8C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A3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51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09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21e-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F2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005</w:t>
            </w:r>
          </w:p>
        </w:tc>
      </w:tr>
      <w:tr w14:paraId="57257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E5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A3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B0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62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5C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0F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7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10</w:t>
            </w:r>
          </w:p>
        </w:tc>
      </w:tr>
      <w:tr w14:paraId="5D62C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F2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ulation of immune effector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8E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41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7A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A3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84e-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2D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2e-10</w:t>
            </w:r>
          </w:p>
        </w:tc>
      </w:tr>
      <w:tr w14:paraId="350A9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B0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mmunoglobulin mediated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C8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E6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25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84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8e-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7C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1e-05</w:t>
            </w:r>
          </w:p>
        </w:tc>
      </w:tr>
      <w:tr w14:paraId="37897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47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roduction of molecular mediator of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E0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09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B6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D6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0e-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0F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1e-07</w:t>
            </w:r>
          </w:p>
        </w:tc>
      </w:tr>
      <w:tr w14:paraId="22101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3D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egative regulation of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A9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75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81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7A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CB9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5</w:t>
            </w:r>
          </w:p>
        </w:tc>
      </w:tr>
      <w:tr w14:paraId="5E4E0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EB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regulation of immune effector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DB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B0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93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00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38e-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BB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2" w:leftChars="0" w:right="102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34e-06</w:t>
            </w:r>
          </w:p>
        </w:tc>
      </w:tr>
      <w:tr w14:paraId="438C6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85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nnate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69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77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83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91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6e-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B8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4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17</w:t>
            </w:r>
          </w:p>
        </w:tc>
      </w:tr>
      <w:tr w14:paraId="29038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905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roduction of molecular mediator involved in inflammatory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FA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07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6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08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C0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4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F7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09201</w:t>
            </w:r>
          </w:p>
        </w:tc>
      </w:tr>
      <w:tr w14:paraId="386A3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A8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regulation of inflammatory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14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0F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2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CD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15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28e-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0E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01455</w:t>
            </w:r>
          </w:p>
        </w:tc>
      </w:tr>
      <w:tr w14:paraId="73654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D8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ytokine production involved in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50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F5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1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AA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70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92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02179</w:t>
            </w:r>
          </w:p>
        </w:tc>
      </w:tr>
      <w:tr w14:paraId="653D3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FF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ulation of adaptive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21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C3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B1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5A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74e-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B6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21e-05</w:t>
            </w:r>
          </w:p>
        </w:tc>
      </w:tr>
      <w:tr w14:paraId="5E0C2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7B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ulation of innate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FC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A9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D9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25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69e-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C4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9</w:t>
            </w:r>
          </w:p>
        </w:tc>
      </w:tr>
      <w:tr w14:paraId="2E55D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33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nflammatory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F2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B2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7C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91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6e-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70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5e-13</w:t>
            </w:r>
          </w:p>
        </w:tc>
      </w:tr>
      <w:tr w14:paraId="7E4F3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B5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ulation of inflammatory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13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68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6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33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7D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49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3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7</w:t>
            </w:r>
          </w:p>
        </w:tc>
      </w:tr>
      <w:tr w14:paraId="7F27A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C6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eukocyte activation involved in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EC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E2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D1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FC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8e-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6C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5</w:t>
            </w:r>
          </w:p>
        </w:tc>
      </w:tr>
      <w:tr w14:paraId="5FA99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F2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ell activation involved in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3E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1F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7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B84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D0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2e-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36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0e-05</w:t>
            </w:r>
          </w:p>
        </w:tc>
      </w:tr>
      <w:tr w14:paraId="46FB6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63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C4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17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2E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7C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6F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00648</w:t>
            </w:r>
          </w:p>
        </w:tc>
      </w:tr>
      <w:tr w14:paraId="751C8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39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ulation of cytokine production involved in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E6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05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4C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86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9e-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47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10133</w:t>
            </w:r>
          </w:p>
        </w:tc>
      </w:tr>
      <w:tr w14:paraId="0046F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D5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regulation of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AD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3C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E5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5F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0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D6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4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12</w:t>
            </w:r>
          </w:p>
        </w:tc>
      </w:tr>
      <w:tr w14:paraId="3CA89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0A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yeloid cell activation involved in immune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8B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76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2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53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98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85e-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43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45667</w:t>
            </w:r>
          </w:p>
        </w:tc>
      </w:tr>
      <w:tr w14:paraId="45527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33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nflammatory response to antigenic stimulu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2E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96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52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D6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A9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7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-05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30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Chars="0" w:rightChars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31205</w:t>
            </w:r>
          </w:p>
        </w:tc>
      </w:tr>
    </w:tbl>
    <w:p w14:paraId="3EFA8A85">
      <w:pPr>
        <w:spacing w:before="240" w:line="480" w:lineRule="auto"/>
        <w:ind w:left="0" w:leftChars="0" w:right="0" w:rightChars="0"/>
        <w:rPr>
          <w:b/>
          <w:bCs/>
        </w:rPr>
      </w:pPr>
      <w:r>
        <w:rPr>
          <w:rFonts w:hint="eastAsia"/>
          <w:b/>
          <w:bCs/>
        </w:rPr>
        <w:t xml:space="preserve">Table S2. </w:t>
      </w:r>
    </w:p>
    <w:tbl>
      <w:tblPr>
        <w:tblStyle w:val="1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4532"/>
        <w:gridCol w:w="1090"/>
        <w:gridCol w:w="879"/>
        <w:gridCol w:w="662"/>
      </w:tblGrid>
      <w:tr w14:paraId="5960F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1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100"/>
              <w:ind w:left="0" w:leftChars="0" w:right="0" w:rightChars="0"/>
              <w:jc w:val="center"/>
              <w:rPr>
                <w:rFonts w:cs="Times New Roman" w:eastAsiaTheme="minorEastAsia"/>
                <w:b/>
                <w:bCs/>
                <w:iCs/>
                <w:color w:val="000000"/>
              </w:rPr>
            </w:pPr>
            <w:r>
              <w:rPr>
                <w:rFonts w:cs="Times New Roman" w:eastAsiaTheme="minorEastAsia"/>
                <w:b/>
                <w:bCs/>
                <w:iCs/>
                <w:color w:val="000000"/>
              </w:rPr>
              <w:t>18 pathways common to the transcriptome and metabolome</w:t>
            </w:r>
          </w:p>
        </w:tc>
      </w:tr>
      <w:tr w14:paraId="3D16B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C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5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scip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8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eastAsiaTheme="minorEastAsi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B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ju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25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unt</w:t>
            </w:r>
          </w:p>
        </w:tc>
      </w:tr>
      <w:tr w14:paraId="2FC54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2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5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5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0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536e-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5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0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E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14:paraId="2DFB1E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2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D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3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A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0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14:paraId="22685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D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D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E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0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0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14:paraId="05119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E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0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imary bile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9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9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4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14:paraId="2F909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F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4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9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6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6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14:paraId="10280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6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7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7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9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2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14:paraId="38383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3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B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5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1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5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14:paraId="10417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B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4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8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A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C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14:paraId="13F7D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2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C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9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8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E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14:paraId="679AE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9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2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E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2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7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14:paraId="6512D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C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9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5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0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2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14:paraId="42D6D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2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7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0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6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9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14:paraId="39CAB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5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9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7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C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F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14:paraId="14F8E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0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E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6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D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A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14:paraId="732FF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2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4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A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4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D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14:paraId="22F55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4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3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4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2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E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14:paraId="6FD60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D0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C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9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D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1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14:paraId="2E3D6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6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p002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0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1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8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8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0" w:leftChars="0" w:right="0" w:rightChars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52630DA0">
      <w:pPr>
        <w:spacing w:before="240" w:line="480" w:lineRule="auto"/>
        <w:ind w:left="0" w:leftChars="0" w:right="0" w:rightChars="0"/>
        <w:rPr>
          <w:b/>
          <w:bCs/>
          <w:sz w:val="22"/>
        </w:rPr>
      </w:pPr>
      <w:r>
        <w:rPr>
          <w:rFonts w:hint="eastAsia"/>
          <w:b/>
          <w:bCs/>
          <w:sz w:val="22"/>
        </w:rPr>
        <w:t>Figure S1.</w:t>
      </w:r>
      <w:r>
        <w:rPr>
          <w:b/>
          <w:bCs/>
          <w:sz w:val="22"/>
        </w:rPr>
        <w:t xml:space="preserve"> Stacked histograms of relative abundance of</w:t>
      </w:r>
      <w:r>
        <w:rPr>
          <w:rFonts w:hint="eastAsia"/>
          <w:b/>
          <w:bCs/>
          <w:sz w:val="22"/>
        </w:rPr>
        <w:t xml:space="preserve"> gut microbiota</w:t>
      </w:r>
      <w:r>
        <w:rPr>
          <w:b/>
          <w:bCs/>
          <w:sz w:val="22"/>
        </w:rPr>
        <w:t xml:space="preserve"> at the species level</w:t>
      </w:r>
    </w:p>
    <w:p w14:paraId="6C7EB9D3">
      <w:pPr>
        <w:spacing w:line="480" w:lineRule="auto"/>
        <w:ind w:left="0" w:leftChars="0" w:right="0" w:rightChars="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2766060"/>
            <wp:effectExtent l="0" t="0" r="14605" b="762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B34BA">
      <w:pPr>
        <w:spacing w:before="240" w:line="480" w:lineRule="auto"/>
        <w:ind w:left="0" w:leftChars="0" w:right="0" w:rightChars="0"/>
        <w:rPr>
          <w:b/>
          <w:bCs/>
          <w:sz w:val="22"/>
          <w:szCs w:val="21"/>
        </w:rPr>
      </w:pPr>
      <w:r>
        <w:rPr>
          <w:rFonts w:hint="eastAsia"/>
          <w:b/>
          <w:bCs/>
          <w:sz w:val="22"/>
          <w:szCs w:val="21"/>
        </w:rPr>
        <w:t xml:space="preserve">Figure S2. </w:t>
      </w:r>
      <w:r>
        <w:rPr>
          <w:b/>
          <w:bCs/>
          <w:sz w:val="22"/>
          <w:szCs w:val="21"/>
        </w:rPr>
        <w:t>Intergroup correlation networks were generated for all variables in the liver transcriptome, serum metabolome, and genus-level gut flora for both groups</w:t>
      </w:r>
    </w:p>
    <w:p w14:paraId="41241085">
      <w:pPr>
        <w:spacing w:line="480" w:lineRule="auto"/>
        <w:ind w:left="0" w:leftChars="0" w:right="0" w:rightChars="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865" cy="2933700"/>
            <wp:effectExtent l="0" t="0" r="3175" b="7620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A077A">
      <w:pPr>
        <w:spacing w:line="480" w:lineRule="auto"/>
        <w:ind w:left="0" w:leftChars="0" w:right="0" w:rightChars="0"/>
        <w:rPr>
          <w:rFonts w:hint="eastAsia" w:eastAsia="宋体"/>
          <w:sz w:val="22"/>
          <w:szCs w:val="21"/>
          <w:lang w:val="en-US" w:eastAsia="zh-CN"/>
        </w:rPr>
      </w:pPr>
      <w:r>
        <w:rPr>
          <w:rFonts w:hint="eastAsia"/>
          <w:sz w:val="22"/>
          <w:szCs w:val="21"/>
        </w:rPr>
        <w:t xml:space="preserve">A. </w:t>
      </w:r>
      <w:r>
        <w:rPr>
          <w:sz w:val="22"/>
          <w:szCs w:val="21"/>
        </w:rPr>
        <w:t xml:space="preserve">Intergroup correlation networks were generated for all variables of the liver transcriptome, serum metabolome, and genus-level gut </w:t>
      </w:r>
      <w:r>
        <w:rPr>
          <w:rFonts w:hint="eastAsia"/>
          <w:sz w:val="22"/>
          <w:szCs w:val="21"/>
        </w:rPr>
        <w:t>microbiota</w:t>
      </w:r>
      <w:r>
        <w:rPr>
          <w:sz w:val="22"/>
          <w:szCs w:val="21"/>
        </w:rPr>
        <w:t xml:space="preserve"> that may suggest potential regulation of metabolism</w:t>
      </w:r>
      <w:r>
        <w:rPr>
          <w:rFonts w:hint="eastAsia"/>
          <w:sz w:val="22"/>
          <w:szCs w:val="21"/>
        </w:rPr>
        <w:t xml:space="preserve">. B. </w:t>
      </w:r>
      <w:r>
        <w:rPr>
          <w:sz w:val="22"/>
          <w:szCs w:val="21"/>
        </w:rPr>
        <w:t xml:space="preserve">Intergroup correlation networks were generated for all variables of the liver transcriptome, serum metabolome, and genus-level gut </w:t>
      </w:r>
      <w:r>
        <w:rPr>
          <w:rFonts w:hint="eastAsia"/>
          <w:sz w:val="22"/>
          <w:szCs w:val="21"/>
        </w:rPr>
        <w:t>microbiota</w:t>
      </w:r>
      <w:r>
        <w:rPr>
          <w:sz w:val="22"/>
          <w:szCs w:val="21"/>
        </w:rPr>
        <w:t xml:space="preserve"> that may suggest potential regulation of </w:t>
      </w:r>
      <w:r>
        <w:rPr>
          <w:rFonts w:hint="eastAsia"/>
          <w:sz w:val="22"/>
          <w:szCs w:val="21"/>
        </w:rPr>
        <w:t>immunity.</w:t>
      </w:r>
      <w:r>
        <w:rPr>
          <w:rFonts w:hint="eastAsia"/>
          <w:sz w:val="22"/>
          <w:szCs w:val="21"/>
          <w:lang w:val="en-US" w:eastAsia="zh-CN"/>
        </w:rPr>
        <w:t xml:space="preserve"> The red line indicates a positive correlation (r ≥ 0.81); The blue line indicates a negative correlation (r ≤ - 0.81), and the size of nodes was proportional to the degree of connectivity with other nodes in the network.</w:t>
      </w:r>
    </w:p>
    <w:p w14:paraId="66DF6F7C">
      <w:pPr>
        <w:pStyle w:val="31"/>
        <w:spacing w:before="240" w:line="480" w:lineRule="auto"/>
        <w:ind w:left="0" w:leftChars="0" w:right="0" w:rightChars="0"/>
      </w:pPr>
      <w:r>
        <w:rPr>
          <w:rFonts w:hint="eastAsia"/>
          <w:b/>
          <w:bCs/>
        </w:rPr>
        <w:t xml:space="preserve">Figure S3. </w:t>
      </w:r>
      <w:r>
        <w:rPr>
          <w:b/>
          <w:bCs/>
        </w:rPr>
        <w:t xml:space="preserve">Differential analysis of the results of gene function annotation of the </w:t>
      </w:r>
      <w:r>
        <w:rPr>
          <w:rFonts w:hint="eastAsia"/>
          <w:b/>
          <w:bCs/>
        </w:rPr>
        <w:t>gut microbiota.</w:t>
      </w:r>
    </w:p>
    <w:p w14:paraId="131D49A9">
      <w:pPr>
        <w:pStyle w:val="31"/>
        <w:spacing w:line="480" w:lineRule="auto"/>
        <w:ind w:left="0" w:leftChars="0" w:right="0" w:rightChars="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0500" cy="6550025"/>
            <wp:effectExtent l="0" t="0" r="2540" b="3175"/>
            <wp:docPr id="4" name="图片 4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55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left="240" w:right="240"/>
      </w:pPr>
      <w:r>
        <w:separator/>
      </w:r>
    </w:p>
  </w:endnote>
  <w:endnote w:type="continuationSeparator" w:id="1">
    <w:p>
      <w:pPr>
        <w:ind w:left="240"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3880D3">
    <w:pPr>
      <w:pStyle w:val="11"/>
      <w:ind w:left="240" w:right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96BADB">
    <w:pPr>
      <w:pStyle w:val="11"/>
      <w:ind w:left="240" w:right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CDE67C">
    <w:pPr>
      <w:pStyle w:val="11"/>
      <w:ind w:left="240" w:right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left="240" w:right="240"/>
      </w:pPr>
      <w:r>
        <w:separator/>
      </w:r>
    </w:p>
  </w:footnote>
  <w:footnote w:type="continuationSeparator" w:id="1">
    <w:p>
      <w:pPr>
        <w:ind w:left="240"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46805F">
    <w:pPr>
      <w:pStyle w:val="12"/>
      <w:ind w:left="240" w:right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64F86D">
    <w:pPr>
      <w:pStyle w:val="12"/>
      <w:ind w:left="240" w:right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DCA0F9">
    <w:pPr>
      <w:pStyle w:val="12"/>
      <w:ind w:left="240" w:right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rsids>
    <w:rsidRoot w:val="00C67C8E"/>
    <w:rsid w:val="00157080"/>
    <w:rsid w:val="00170D51"/>
    <w:rsid w:val="001A3D9F"/>
    <w:rsid w:val="001C2913"/>
    <w:rsid w:val="001F5B5C"/>
    <w:rsid w:val="0022258E"/>
    <w:rsid w:val="00297D4B"/>
    <w:rsid w:val="003A2DA0"/>
    <w:rsid w:val="00400DE2"/>
    <w:rsid w:val="004A2ACC"/>
    <w:rsid w:val="004C5460"/>
    <w:rsid w:val="00583FBF"/>
    <w:rsid w:val="006076AD"/>
    <w:rsid w:val="006735B5"/>
    <w:rsid w:val="006B5605"/>
    <w:rsid w:val="006E025B"/>
    <w:rsid w:val="00777020"/>
    <w:rsid w:val="00833E31"/>
    <w:rsid w:val="00841469"/>
    <w:rsid w:val="0084227F"/>
    <w:rsid w:val="008717A3"/>
    <w:rsid w:val="00880A63"/>
    <w:rsid w:val="008926DA"/>
    <w:rsid w:val="009D392B"/>
    <w:rsid w:val="009E00EC"/>
    <w:rsid w:val="00A06A24"/>
    <w:rsid w:val="00A94384"/>
    <w:rsid w:val="00B313A8"/>
    <w:rsid w:val="00B667A4"/>
    <w:rsid w:val="00BF5BDF"/>
    <w:rsid w:val="00C36C53"/>
    <w:rsid w:val="00C67C8E"/>
    <w:rsid w:val="00C80489"/>
    <w:rsid w:val="00DA1090"/>
    <w:rsid w:val="00DE6938"/>
    <w:rsid w:val="00E342EA"/>
    <w:rsid w:val="00E85488"/>
    <w:rsid w:val="00E90C71"/>
    <w:rsid w:val="00EF6E99"/>
    <w:rsid w:val="00F0557B"/>
    <w:rsid w:val="00F05630"/>
    <w:rsid w:val="00F377BA"/>
    <w:rsid w:val="00F4015D"/>
    <w:rsid w:val="00F439C2"/>
    <w:rsid w:val="05143E2A"/>
    <w:rsid w:val="05976809"/>
    <w:rsid w:val="18E10823"/>
    <w:rsid w:val="3CBF2883"/>
    <w:rsid w:val="58A3012E"/>
    <w:rsid w:val="66680A54"/>
    <w:rsid w:val="7E834226"/>
    <w:rsid w:val="7FF5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left="100" w:leftChars="100" w:right="100" w:rightChars="100"/>
      <w:jc w:val="both"/>
    </w:pPr>
    <w:rPr>
      <w:rFonts w:ascii="Times New Roman" w:hAnsi="Times New Roman" w:eastAsia="宋体" w:cstheme="minorBidi"/>
      <w:color w:val="000000" w:themeColor="text1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496" w:themeColor="accent1" w:themeShade="BF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85858" w:themeColor="text1" w:themeTint="A6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85858" w:themeColor="text1" w:themeTint="A6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ind w:left="100" w:leftChars="10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</w:rPr>
  </w:style>
  <w:style w:type="character" w:styleId="17">
    <w:name w:val="line number"/>
    <w:basedOn w:val="16"/>
    <w:semiHidden/>
    <w:unhideWhenUsed/>
    <w:qFormat/>
    <w:uiPriority w:val="99"/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496" w:themeColor="accent1" w:themeShade="BF"/>
      <w:sz w:val="24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85858" w:themeColor="text1" w:themeTint="A6"/>
      <w:sz w:val="24"/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85858" w:themeColor="text1" w:themeTint="A6"/>
      <w:sz w:val="24"/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85858" w:themeColor="text1" w:themeTint="A6"/>
      <w:sz w:val="24"/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0">
    <w:name w:val="引用 字符"/>
    <w:basedOn w:val="16"/>
    <w:link w:val="29"/>
    <w:qFormat/>
    <w:uiPriority w:val="29"/>
    <w:rPr>
      <w:rFonts w:ascii="Times New Roman" w:hAnsi="Times New Roman" w:eastAsia="宋体"/>
      <w:i/>
      <w:iCs/>
      <w:color w:val="3F3F3F" w:themeColor="text1" w:themeTint="BF"/>
      <w:sz w:val="24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2F549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rFonts w:ascii="Times New Roman" w:hAnsi="Times New Roman" w:eastAsia="宋体"/>
      <w:i/>
      <w:iCs/>
      <w:color w:val="2F5496" w:themeColor="accent1" w:themeShade="BF"/>
      <w:sz w:val="24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rFonts w:ascii="Times New Roman" w:hAnsi="Times New Roman" w:eastAsia="宋体"/>
      <w:color w:val="000000" w:themeColor="text1"/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rFonts w:ascii="Times New Roman" w:hAnsi="Times New Roman" w:eastAsia="宋体"/>
      <w:color w:val="000000" w:themeColor="text1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3.jpeg"/><Relationship Id="rId13" Type="http://schemas.openxmlformats.org/officeDocument/2006/relationships/image" Target="media/image2.jpeg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18</Words>
  <Characters>3925</Characters>
  <Lines>31</Lines>
  <Paragraphs>8</Paragraphs>
  <TotalTime>0</TotalTime>
  <ScaleCrop>false</ScaleCrop>
  <LinksUpToDate>false</LinksUpToDate>
  <CharactersWithSpaces>42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3:53:00Z</dcterms:created>
  <dc:creator>LIGEN YU</dc:creator>
  <cp:lastModifiedBy>Administrator</cp:lastModifiedBy>
  <dcterms:modified xsi:type="dcterms:W3CDTF">2025-04-09T01:45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Q0MWI4Y2YyMjg3NTk3ZDMwOTUwOWJhZjIwNTM4ODciLCJ1c2VySWQiOiIzODE2Njg5Mz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59099DA588D45F1BD815C6E7F948DB5_12</vt:lpwstr>
  </property>
</Properties>
</file>